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B52D9" w:rsidRPr="00E96777" w:rsidRDefault="007B52D9" w:rsidP="007B52D9">
      <w:pPr>
        <w:pStyle w:val="Title"/>
      </w:pPr>
      <w:r w:rsidRPr="00E96777">
        <w:t>Prevention of Surgical Site Infections: A Systematic Review of Cost Analys</w:t>
      </w:r>
      <w:r>
        <w:t>e</w:t>
      </w:r>
      <w:r w:rsidRPr="00E96777">
        <w:t>s in the Use of Prophylactic Antibiotics</w:t>
      </w:r>
    </w:p>
    <w:p w:rsidR="0014717C" w:rsidRPr="00A75397" w:rsidRDefault="0014717C" w:rsidP="0014717C">
      <w:pPr>
        <w:pStyle w:val="AuthorList"/>
        <w:rPr>
          <w:lang w:val="nl-NL"/>
        </w:rPr>
      </w:pPr>
      <w:r w:rsidRPr="00A75397">
        <w:rPr>
          <w:lang w:val="nl-NL"/>
        </w:rPr>
        <w:t>A</w:t>
      </w:r>
      <w:r>
        <w:rPr>
          <w:lang w:val="nl-NL"/>
        </w:rPr>
        <w:t xml:space="preserve">bdul </w:t>
      </w:r>
      <w:r w:rsidRPr="00A75397">
        <w:rPr>
          <w:lang w:val="nl-NL"/>
        </w:rPr>
        <w:t>K.R. Purba</w:t>
      </w:r>
      <w:r w:rsidRPr="00A75397">
        <w:rPr>
          <w:vertAlign w:val="superscript"/>
          <w:lang w:val="nl-NL"/>
        </w:rPr>
        <w:t>1,2,3*</w:t>
      </w:r>
      <w:r w:rsidRPr="00A75397">
        <w:rPr>
          <w:lang w:val="nl-NL"/>
        </w:rPr>
        <w:t>, D</w:t>
      </w:r>
      <w:r>
        <w:rPr>
          <w:lang w:val="nl-NL"/>
        </w:rPr>
        <w:t>idik</w:t>
      </w:r>
      <w:r w:rsidRPr="00A75397">
        <w:rPr>
          <w:lang w:val="nl-NL"/>
        </w:rPr>
        <w:t xml:space="preserve"> Setiawan</w:t>
      </w:r>
      <w:r w:rsidRPr="00A75397">
        <w:rPr>
          <w:vertAlign w:val="superscript"/>
          <w:lang w:val="nl-NL"/>
        </w:rPr>
        <w:t>4,5</w:t>
      </w:r>
      <w:r w:rsidRPr="00A75397">
        <w:rPr>
          <w:lang w:val="nl-NL"/>
        </w:rPr>
        <w:t>, Erik Bathoorn</w:t>
      </w:r>
      <w:r>
        <w:rPr>
          <w:vertAlign w:val="superscript"/>
          <w:lang w:val="nl-NL"/>
        </w:rPr>
        <w:t>3</w:t>
      </w:r>
      <w:r w:rsidRPr="00A75397">
        <w:rPr>
          <w:lang w:val="nl-NL"/>
        </w:rPr>
        <w:t>, Maarten J. Postma</w:t>
      </w:r>
      <w:r w:rsidRPr="00A75397">
        <w:rPr>
          <w:vertAlign w:val="superscript"/>
          <w:lang w:val="nl-NL"/>
        </w:rPr>
        <w:t>1,</w:t>
      </w:r>
      <w:r>
        <w:rPr>
          <w:vertAlign w:val="superscript"/>
          <w:lang w:val="nl-NL"/>
        </w:rPr>
        <w:t>2,</w:t>
      </w:r>
      <w:r w:rsidRPr="00A75397">
        <w:rPr>
          <w:vertAlign w:val="superscript"/>
          <w:lang w:val="nl-NL"/>
        </w:rPr>
        <w:t>4,6</w:t>
      </w:r>
      <w:r w:rsidRPr="00A75397">
        <w:rPr>
          <w:lang w:val="nl-NL"/>
        </w:rPr>
        <w:t>, Jan-Willem Dik</w:t>
      </w:r>
      <w:r>
        <w:rPr>
          <w:vertAlign w:val="superscript"/>
          <w:lang w:val="nl-NL"/>
        </w:rPr>
        <w:t>3</w:t>
      </w:r>
      <w:r w:rsidRPr="00A75397">
        <w:rPr>
          <w:lang w:val="nl-NL"/>
        </w:rPr>
        <w:t>, Alex W. Friedrich</w:t>
      </w:r>
      <w:r>
        <w:rPr>
          <w:vertAlign w:val="superscript"/>
          <w:lang w:val="nl-NL"/>
        </w:rPr>
        <w:t>3</w:t>
      </w:r>
    </w:p>
    <w:p w:rsidR="0014717C" w:rsidRDefault="0014717C" w:rsidP="0014717C">
      <w:pPr>
        <w:spacing w:after="0"/>
      </w:pPr>
      <w:r>
        <w:rPr>
          <w:vertAlign w:val="superscript"/>
        </w:rPr>
        <w:t>1</w:t>
      </w:r>
      <w:r w:rsidRPr="00E96777">
        <w:t>Department of Health Sciences, University of Groningen, University Medical Center Groningen, Groningen, Netherlands</w:t>
      </w:r>
    </w:p>
    <w:p w:rsidR="0014717C" w:rsidRPr="00E96777" w:rsidRDefault="0014717C" w:rsidP="0014717C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2</w:t>
      </w:r>
      <w:r w:rsidRPr="00E96777">
        <w:t>Department of Pharmacology and Therapy, Universitas Airlangga, Faculty of Medicine, Surabaya, Indonesia</w:t>
      </w:r>
    </w:p>
    <w:p w:rsidR="0014717C" w:rsidRPr="00E96777" w:rsidRDefault="0014717C" w:rsidP="0014717C">
      <w:pPr>
        <w:spacing w:after="0"/>
        <w:rPr>
          <w:rFonts w:cs="Times New Roman"/>
          <w:szCs w:val="24"/>
        </w:rPr>
      </w:pPr>
      <w:r>
        <w:rPr>
          <w:vertAlign w:val="superscript"/>
        </w:rPr>
        <w:t>3</w:t>
      </w:r>
      <w:r w:rsidRPr="00E96777">
        <w:t>University of Groningen, University Medical Center Groningen,</w:t>
      </w:r>
      <w:r>
        <w:t xml:space="preserve"> </w:t>
      </w:r>
      <w:r w:rsidRPr="00E96777">
        <w:t>Department of Medical Microbiology,</w:t>
      </w:r>
      <w:r w:rsidRPr="00E96777">
        <w:t xml:space="preserve"> Groningen, Netherlands</w:t>
      </w:r>
    </w:p>
    <w:p w:rsidR="0014717C" w:rsidRPr="00E96777" w:rsidRDefault="0014717C" w:rsidP="0014717C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4</w:t>
      </w:r>
      <w:r w:rsidRPr="00E96777">
        <w:t xml:space="preserve">Unit of PharmacoEpidemiology </w:t>
      </w:r>
      <w:r>
        <w:t>&amp;</w:t>
      </w:r>
      <w:r w:rsidRPr="00E96777">
        <w:t xml:space="preserve"> </w:t>
      </w:r>
      <w:r w:rsidRPr="00E96777">
        <w:t xml:space="preserve">Pharmacoeconomics (PE2), </w:t>
      </w:r>
      <w:r w:rsidRPr="00E96777">
        <w:t>University of Groningen</w:t>
      </w:r>
      <w:r>
        <w:t xml:space="preserve">, </w:t>
      </w:r>
      <w:r w:rsidRPr="00E96777">
        <w:t>Department of Pharmacy, Groningen, Netherlands.</w:t>
      </w:r>
    </w:p>
    <w:p w:rsidR="0014717C" w:rsidRPr="00E96777" w:rsidRDefault="0014717C" w:rsidP="0014717C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5</w:t>
      </w:r>
      <w:r w:rsidRPr="00E96777">
        <w:t xml:space="preserve">Department of Pharmacology and Clinical Pharmacy, Faculty of Pharmacy, </w:t>
      </w:r>
      <w:r>
        <w:t>Universitas</w:t>
      </w:r>
      <w:r w:rsidRPr="00E96777">
        <w:t xml:space="preserve"> Muhammadiyah Purwokerto, Purwokerto, Indonesia</w:t>
      </w:r>
    </w:p>
    <w:p w:rsidR="0014717C" w:rsidRPr="00E96777" w:rsidRDefault="0014717C" w:rsidP="0014717C">
      <w:pPr>
        <w:spacing w:after="0"/>
        <w:rPr>
          <w:rFonts w:cs="Times New Roman"/>
          <w:szCs w:val="24"/>
        </w:rPr>
      </w:pPr>
      <w:r w:rsidRPr="00E96777">
        <w:rPr>
          <w:vertAlign w:val="superscript"/>
        </w:rPr>
        <w:t>6</w:t>
      </w:r>
      <w:r w:rsidRPr="00E96777">
        <w:t xml:space="preserve">Department of Economics, Econometrics </w:t>
      </w:r>
      <w:r>
        <w:t>&amp;</w:t>
      </w:r>
      <w:r w:rsidRPr="00E96777">
        <w:t xml:space="preserve"> </w:t>
      </w:r>
      <w:r w:rsidRPr="00E96777">
        <w:t xml:space="preserve">Finance, University of Groningen, Faculty of Economics </w:t>
      </w:r>
      <w:r>
        <w:t>&amp;</w:t>
      </w:r>
      <w:r w:rsidRPr="00E96777">
        <w:t xml:space="preserve"> </w:t>
      </w:r>
      <w:r w:rsidRPr="00E96777">
        <w:t>Business, Groningen, Netherlands</w:t>
      </w:r>
    </w:p>
    <w:p w:rsidR="00EB0928" w:rsidRPr="00E96777" w:rsidRDefault="00EB0928" w:rsidP="00EB0928">
      <w:pPr>
        <w:spacing w:after="0"/>
        <w:rPr>
          <w:rFonts w:cs="Times New Roman"/>
          <w:b/>
          <w:szCs w:val="24"/>
        </w:rPr>
      </w:pPr>
      <w:bookmarkStart w:id="0" w:name="_GoBack"/>
      <w:bookmarkEnd w:id="0"/>
    </w:p>
    <w:p w:rsidR="00EB0928" w:rsidRPr="00E96777" w:rsidRDefault="00EB0928" w:rsidP="00EB0928">
      <w:pPr>
        <w:outlineLvl w:val="0"/>
      </w:pPr>
      <w:r w:rsidRPr="00E96777">
        <w:rPr>
          <w:rFonts w:cs="Times New Roman"/>
          <w:b/>
          <w:szCs w:val="24"/>
        </w:rPr>
        <w:t xml:space="preserve">* Correspondence: </w:t>
      </w:r>
      <w:r w:rsidRPr="00E96777">
        <w:rPr>
          <w:rFonts w:cs="Times New Roman"/>
          <w:b/>
          <w:szCs w:val="24"/>
        </w:rPr>
        <w:br/>
      </w:r>
      <w:r w:rsidRPr="00E96777">
        <w:t xml:space="preserve">Abdul Khairul Rizki Purba </w:t>
      </w:r>
    </w:p>
    <w:p w:rsidR="00EB0928" w:rsidRPr="00E96777" w:rsidRDefault="00EB0928" w:rsidP="00EB0928">
      <w:pPr>
        <w:outlineLvl w:val="0"/>
      </w:pPr>
      <w:r w:rsidRPr="00E96777">
        <w:t xml:space="preserve">Email: </w:t>
      </w:r>
      <w:hyperlink r:id="rId8" w:history="1">
        <w:r w:rsidRPr="00E96777">
          <w:rPr>
            <w:rStyle w:val="Hyperlink"/>
          </w:rPr>
          <w:t>khairul_purba@fk.unair.ac.id</w:t>
        </w:r>
      </w:hyperlink>
    </w:p>
    <w:p w:rsidR="00275B2B" w:rsidRDefault="00275B2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994A3D" w:rsidRDefault="003105EF" w:rsidP="003105EF">
      <w:pPr>
        <w:pStyle w:val="Heading1"/>
        <w:numPr>
          <w:ilvl w:val="0"/>
          <w:numId w:val="0"/>
        </w:numPr>
        <w:ind w:left="567" w:hanging="567"/>
      </w:pPr>
      <w:r>
        <w:lastRenderedPageBreak/>
        <w:t xml:space="preserve">Supplementary </w:t>
      </w:r>
      <w:r w:rsidR="00654E8F" w:rsidRPr="00994A3D">
        <w:t>Tables</w:t>
      </w:r>
    </w:p>
    <w:p w:rsidR="000707C3" w:rsidRPr="00E41F65" w:rsidRDefault="000707C3" w:rsidP="00275B2B">
      <w:pPr>
        <w:spacing w:before="0" w:after="200" w:line="276" w:lineRule="auto"/>
        <w:rPr>
          <w:b/>
        </w:rPr>
      </w:pPr>
      <w:r>
        <w:rPr>
          <w:b/>
        </w:rPr>
        <w:t>T</w:t>
      </w:r>
      <w:r w:rsidR="003105EF">
        <w:rPr>
          <w:b/>
        </w:rPr>
        <w:t>able S3</w:t>
      </w:r>
      <w:r w:rsidRPr="00E41F65">
        <w:rPr>
          <w:b/>
        </w:rPr>
        <w:t>. Assessment of eligible studies</w:t>
      </w:r>
    </w:p>
    <w:tbl>
      <w:tblPr>
        <w:tblStyle w:val="TableGrid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977"/>
        <w:gridCol w:w="1276"/>
        <w:gridCol w:w="1275"/>
        <w:gridCol w:w="1276"/>
        <w:gridCol w:w="1418"/>
        <w:gridCol w:w="2126"/>
      </w:tblGrid>
      <w:tr w:rsidR="003E42C8" w:rsidRPr="00E41F65" w:rsidTr="00275B2B">
        <w:trPr>
          <w:trHeight w:val="645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b/>
                <w:lang w:eastAsia="nl-NL"/>
              </w:rPr>
            </w:pPr>
            <w:r w:rsidRPr="00E41F65">
              <w:rPr>
                <w:rFonts w:eastAsia="Times New Roman"/>
                <w:b/>
                <w:lang w:eastAsia="nl-NL"/>
              </w:rPr>
              <w:t>No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b/>
                <w:lang w:eastAsia="nl-NL"/>
              </w:rPr>
            </w:pPr>
            <w:r w:rsidRPr="00E41F65">
              <w:rPr>
                <w:rFonts w:eastAsia="Times New Roman"/>
                <w:b/>
                <w:lang w:eastAsia="nl-NL"/>
              </w:rPr>
              <w:t>Tit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b/>
                <w:lang w:eastAsia="nl-NL"/>
              </w:rPr>
            </w:pPr>
            <w:r w:rsidRPr="00E41F65">
              <w:rPr>
                <w:rFonts w:eastAsia="Times New Roman"/>
                <w:b/>
                <w:lang w:eastAsia="nl-NL"/>
              </w:rPr>
              <w:t>Autho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b/>
                <w:lang w:eastAsia="nl-NL"/>
              </w:rPr>
            </w:pPr>
            <w:r w:rsidRPr="00E41F65">
              <w:rPr>
                <w:rFonts w:eastAsia="Times New Roman"/>
                <w:b/>
                <w:lang w:eastAsia="nl-NL"/>
              </w:rPr>
              <w:t>Countr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b/>
                <w:lang w:eastAsia="nl-NL"/>
              </w:rPr>
            </w:pPr>
            <w:r w:rsidRPr="00E41F65">
              <w:rPr>
                <w:rFonts w:eastAsia="Times New Roman"/>
                <w:b/>
                <w:lang w:eastAsia="nl-NL"/>
              </w:rPr>
              <w:t>Surgical typ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b/>
                <w:lang w:eastAsia="nl-NL"/>
              </w:rPr>
            </w:pPr>
            <w:r w:rsidRPr="00E41F65">
              <w:rPr>
                <w:rFonts w:eastAsia="Times New Roman"/>
                <w:b/>
                <w:lang w:eastAsia="nl-NL"/>
              </w:rPr>
              <w:t>Economic evalu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b/>
                <w:lang w:eastAsia="nl-NL"/>
              </w:rPr>
            </w:pPr>
            <w:r w:rsidRPr="00E41F65">
              <w:rPr>
                <w:rFonts w:eastAsia="Times New Roman"/>
                <w:b/>
                <w:lang w:eastAsia="nl-NL"/>
              </w:rPr>
              <w:t>Assessment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 budget impact analysis of three presurgical skin antisepsis protocol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Zhou et al., 20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 bundle approach for cesarean section surgical site infection prevention results in a zero percent surgical site infection rate in C-section patien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Zajac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 xml:space="preserve">A cost-effectiveness modelling study of strategies to reduce risk of infection following primary hip replacement based on a systematic review. 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raves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U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 journey to zero: Reduction of post-operative cesarean surgical site infections over a five-year period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ickson et al.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 multifaceted approach reduces surgical site infection rates, incidents, and associated costs for abdominal hysterectomy and caesarean section patien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auzey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 nursing intervention to reduce pediatric sternal surgical site infections (SSIs)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Walbay et al.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 prospective study of outcomes, healthcare resource utilization, and costs associated with postoperative nosocomial infection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erwaldt et al.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 standardized protocol for perioperative antibiotic prophylaxis is associated with improvement of timing and reduction of cost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Willemsen et al., 2007.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Netherland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 xml:space="preserve">A systematic review and economic model of switching from non-glycopeptide to glycopeptide antibiotic prophylaxis for surgery. 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ranny et al., 2008.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chieving and Sustaining Zero: Preventing Surgical Site Infections After Isolated Coronary Artery Bypass With Saphenous Vein Harvest Site Through Implementation of a Staff-Driven Quality Improvement Proces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Kles et al.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dditional direct medical costs associated with nosocomial infections after head and neck cancer surgery: a hospital-perspective analysi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enel et al., 2008.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nmar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nc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dditional direct medical costs of nosocomial infections: an estimation from a cohort of patients in a French university hospital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fez et al., 2008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rench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dherence with guidelines of perioperative antibiotic prophylaxis and cost among women undergoing cesarean section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postolopoulou et al., 2010.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reece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dverse Clinical Outcomes and Resource Utilization Associated with Methicillin-Resistant and Methicillin-Sensitive Staphylococcus aureus Infections after Elective Surger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mpbell et al., 2015.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 xml:space="preserve">An economic model for the prevention of MRSA infections after surgery: non-glycopeptide or glycopeptide antibiotic prophylaxis?. 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lliott et al., 2010.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rman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U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1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n economic model: value of antimicrobial-coated sutures to society, hospitals, and third-party payers in preventing abdominal surgical site infection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ingh et al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63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ntibiotic prophylaxis for subdural and subgaleal drain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ewis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ntibiotic prophylaxis for surgery for proximal femoral and other closed long bone fracture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illespie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ntibiotic prophylaxis in laparoscopic cholecystectomy: a randomized controlled trial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atsui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ntibiotic-Loaded Cement Articulating Spacer for 2-Stage Reimplantation in Infected Total Knee Arthroplasty. A Simple and Economic Metho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su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ong kong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ntimicrobial prophylaxis for surgical site infections with increasing antibiotic resistance?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etodiev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ulgar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pplication of ATC/DDD methodology to evaluate perioperative antimicrobial prophylaxi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kalin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urke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re lower levels of red blood cell transfusion more cost-effective than liberal levels after cardiac surgery? Findings from the TITRe2 randomised controlled trial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tokes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ssessment of costs associated with hospital-acquired infections in a private tertiary care hospital in Ind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iwari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d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rief primer on clostridium difficile infection costs, reimbursement, and government regulatio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rei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2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ac surgery and sternal wound complications: Iodine impregnated drape (Ioban® 2) versus standard drape. Insight from a prospective comparative analysis of complications and cos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icciolo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tal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nters for Disease Control and Prevention Guideline for the Prevention of Surgical Site Infection, 2017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errios-Torres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hallenges in the prevention of surgical site infection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naya et al.,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hasing zero: The drive to eliminate surgical site infection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ompson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3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linical and economic outcomes of pharmacist-managed antimicrobial prophylaxis in surgical patient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ond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3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linical and financial outcomes due to methicillin resistant staphylococcus aureus surgical site infection: A multi-center matched outcomes stud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nderson et al., 2009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3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linical pathway of chest surgery for malignant lung tumor - Standard treatment and diagnosis procedure combinatio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to et al., 2009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ap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nc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3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mentary on: Does Implant Insertion with a Funnel Decrease Capsular Contracture? A Preliminary Report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va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ustral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3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ative analysis of surgical site infection after minimally invasive versus open posterior/transforaminal lumbar interbody fusion: Analysis of hospital billing and discharge data from 5328 patien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cGirt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3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ative costs of ertapenem and cefotetan as prophylaxis for elective colorectal surger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Wilson et al., 2008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3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ative effectiveness and cost-benefit analysis of topical vancomycin powder in posterior spinal fusion for spine trauma and degenerative spine disease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wan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B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3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ative effectiveness of pressurized irrigation or subcutaneous antibiotics versus standard wound closure on surgical site infections following colorectal surger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ineen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3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ing a combination of penicillin G and gentamicin to a combination of clindamycin and amikacin as prophylactic antibiotic regimens in prevention of clean contaminated wound infections in cancer surger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l-Mahallawy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gypt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nc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3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ison between one and two days treatment with intravenous cefuroxime in laparoscopic cholecystectom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Khan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akist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omplete data related cost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4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ison of ceftriaxone versus triple drug regimen in the prevention of cesarean section infectious morbiditie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lekwe et al., 2008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iger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190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4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ison of clinical and economic outcomes of two antibiotic prophylaxis regimens for sternal wound infection in high-risk patients following coronary artery bypass grafting surgery: a prospective randomised double-blind controlled trial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hadwal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4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ison of combinations of ciprofloxacin-metronidazole and ceftriaxone-metronidazole in controlling operative site infections in obstetrics and gynecological surgeries: A retrospective stud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nad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d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omplete data related cost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4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ison of control strategies for methicillin-resistant Staphylococcus aure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essesen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ack of information on prophylactic antibiotics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4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ison of Efficacy and Cost of Iodine Impregnated Drape vs. Standard Drape in Cardiac Surgery: Study in 5100 Patien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ejko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tal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4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ison of the cost and outcomes following totally laparoscopic and laparoscopy-assisted distal gastrectomies for gastric cancer: a single-institution compariso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hinohara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ap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nc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4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mparison of the use of single and combined antibiotics for head and neck onco-surgeries: A cost effective analysi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atil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d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nc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4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nsequences of failure of initial antibiotic therapy in complicated skin and skin structure infections in US hospitals, 2000-2009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erger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4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RR insights®: No infection reduction using chlorhexidine wipes in total joint arthroplast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lla Valle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4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 analysis of antibiotic-impregnated catheters in the treatment of hydrocephalus in adult patient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arber et al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5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 analysis of gentamicin-impregnated collagen sponges in preventing sternal wound infection post cardiac surger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oshi a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5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 analysis of surgical site infection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Urban.,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5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 and consequences of surgical site infections: A call to arm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ullivan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5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 benefit analysis of additional doses of antibiotic prophylaxis at the time of ceserean deliver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rimmins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B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5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 burden of inappropriate peri-operative antibacterial use in a teaching tertiary-care rural hospital in Ind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hah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d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5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 effectiveness of collagen crosslinking for progressive keratoconus in the UK NH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almon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pthalm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U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5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 savings analysis of intrawound vancomycin powder in posterior spinal surger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mohare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5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 savings for the use of antibacterial sutures in Spanish hospitals. Budget impact model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obre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pai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5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-benefit analysis of craniocerebral surgical site infection control in tertiary hospitals in Chin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Zhou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hin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B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5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-Effectiveness Analysis of the Use of a Prophylactic Antibiotic for Patients Undergoing Lower Limb Amputation due to Diabetes or Vascular Illness in Colombia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ballos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lomb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6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-effectiveness of a hand hygiene program on health care–associated infections in intensive care patients at a tertiary care hospital in Vietnam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val="fr-FR" w:eastAsia="nl-NL"/>
              </w:rPr>
            </w:pPr>
            <w:r w:rsidRPr="00E41F65">
              <w:rPr>
                <w:rFonts w:eastAsia="Times New Roman"/>
                <w:lang w:val="fr-FR" w:eastAsia="nl-NL"/>
              </w:rPr>
              <w:t>Thi Anh Thu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Vietnam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t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6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 xml:space="preserve">Cost-effectiveness of a Staphylococcus aureus screening and </w:t>
            </w:r>
            <w:r w:rsidRPr="00E41F65">
              <w:rPr>
                <w:rFonts w:eastAsia="Times New Roman"/>
                <w:lang w:eastAsia="nl-NL"/>
              </w:rPr>
              <w:lastRenderedPageBreak/>
              <w:t>decolonization program for high-risk orthopedic patient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Slover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6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-effectiveness of linezolid and vancomycin in the treatment of surgical site infection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atanwala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6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-effectiveness of perioperative selective decontamination of the digestive tract versus placebo in elective gastrointestinal surger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ijksman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witzer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6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-effectiveness of preoperative nasal mupirocin treatment in preventing surgical site infection in patients undergoing total hip and knee arthroplasty: a cost-effectiveness analysi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urville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6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-effectiveness of warm humidified CO2 to reduce surgical site infections in laparoscopic colorectal surgery: A cohort stud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ason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6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-utility analysis of repair of reducible ventral hern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tey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U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6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s of surgical site infections in selected procedures in orthopedic surger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ozanska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o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6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urrent options in inguinal hernia repair in adult patien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Kulacoglu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urke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6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ay case laparoscopic incisional hernia repair is feasible, acceptable, and cost effective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edow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rman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7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aling with MRSA decolonisation failures and cancelled surgeries during NHS financial turbulence: A clinico-economic modelling stud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ggarwal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7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creased Hospital Costs and Surgical Site Infection Incidence With a Universal Decolonization Protocol in Primary Total Joint Arthroplast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tambough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7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creased infection rates following total joint arthroplasty in a large county run teaching hospital: A single surgeon's experience and possible solutio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ottschalk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7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ep and organ/space infections in patients undergoing elective colorectal surgery: incidence and impact on hospital length of stay and cost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agye et al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7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ep wound infection after proximal femoral fracture: consequences and cos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ollard et al.,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 xml:space="preserve"> 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7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iagnosis and management of skin and soft-tissue infections (SSTI): A literature review and consensus statement on behalf of the Italian society of infectious diseases and international society of chemotherap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sposito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tal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7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irect costs of antibiotic treatment of hospital acquired infections in Polish hospital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ozanska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o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7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irect hemoperfusion with polymyxin B-immobilized fiber column (PMX-DHP) can improve the prognosis and medical expense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damoto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ap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7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conomic and clinical contributions of an antimicrobial barrier dressing: a strategy for the reduction of surgical site infection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eaper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7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conomic and organizational sustainability of a negative-pressure portable device for the prevention of surgical-site complication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oglia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tal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8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conomic aspects of deep sternal wound infection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raf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rman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8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conomic burden of surgical site infections at a European university hospital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Weber et al., 2008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witzer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8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conomic Evaluation of Adjunctive Azithromycin Prophylaxis for Cesarean Deliver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arper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sb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 xml:space="preserve">CEA 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8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conomic evaluation of appropriate duration of antibiotic prophylaxis for prevention of neurosurgical infections in a middle-income countr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Ulu-Kilic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urke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8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conomic evaluation of chlorhexidine cloths on healthcare costs due to surgical site infections following total knee arthroplast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Kapadia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8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conomic evaluation of interventions for prevention of hospital acquired infections: A systematic review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refian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rman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8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conomic impact of surgical site infection post-cabg surgery using multi-institutional hospitalization dat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atkar et al., 2009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8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conomic impact of treatment for surgical site infections in cases of total knee arthroplasty in a tertiary public hospital in Brazil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l-Paz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razil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8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conomic value of using antimicrobial coated sutures for abdominal incisions to prevent surgical site infection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ingh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8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ffect and cost of perioperative use of antibiotics in coronary artery bypass grafting: a randomized controlled stud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Zhou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hin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9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ffect of targeted surveillance for control of methicillin-resistant Staphylococcus aureus in a community hospital system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West et al.,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9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ffectiveness of a Hospital-wide Educational Programme for Infection Control to Reduce the Rate of Health-Care Associated Infections and related Sepsis (ALERTS) Study Synopsi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agel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rman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9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ffects of pharmaceutical counselling on antimicrobial use in surgical wards: Intervention study with historical control group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rill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rman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9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fficacy of prophylactic antibiotic administration for breast cancer surgery in overweight or obese patients: a randomized controlled trial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ulluoglu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urke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nc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9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hanced recovery program versus traditional care in laparoscopic hepatectom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iang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hin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9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pidemiological and economic burden of surgical site infections (SSIS) associated with hip arthroplast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atel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nad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9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stimated hospital costs associated with preventable health care-associated infections if health care antiseptic products were unavailable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chmier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9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 xml:space="preserve">Financial Impact of Surgical Site Infection after Kidney Transplantation: Implications for Quality </w:t>
            </w:r>
            <w:r w:rsidRPr="00E41F65">
              <w:rPr>
                <w:rFonts w:eastAsia="Times New Roman"/>
                <w:lang w:eastAsia="nl-NL"/>
              </w:rPr>
              <w:lastRenderedPageBreak/>
              <w:t>Improvement Initiative Desig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Ho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Ur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9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unding healthcare-associated infection research: A systematic analysis of UK research investments, 1997-2010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ead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9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lobal burden of surgical site infections (SSIs) associated with knee arthroplast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Yu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0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arvest limb infections; the secret surgical nightmare and how to prevent them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owles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0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ealth Utility Values Associated with Surgical Site Infection: A Systematic Review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heorghe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0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ospital-associated costs due to surgical site infection after breast surgery - Invited critique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lsen., 2008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nc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0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ospital-in-the-home treatment of surgical infectious diseases: An economic analysi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azo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pai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0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deal timing of surgery for acute uncomplicated appendiciti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ko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0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mpact of a prevention and control infection program in a tertiary care teaching hospital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Quiros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rgentin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T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0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mpact of an antimicrobial-impregnated gauze dressing on surgical site infections including methicillin-resistant Staphylococcus aureus infection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ueller et al., 2008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0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mpact of antibiotic prophylaxis for intrathecal baclofen pump surgery in pediatric patient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an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0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mpact of antibiotic stewardship on perioperative antimicrobial prophylaxi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urri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tal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10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mpact of surgical site infection after colorectal surgery on hospital stay and medical expenditure in Jap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Kashimura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ap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1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mpact of surgical site infections on cost of illness and length of stay in a teaching hospital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Wang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hin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1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mpact of using triclosan-antibacterial sutures on incidence of surgical site infection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alal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gypt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1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mplementation of an infection prevention bundle to reduce surgical site infections and cost following spine surger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eatherall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1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mplementing 1-dose antibiotic prophylaxis for prevention of surgical site infection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onseca et al.,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razil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1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mprovement in prescribing habits and economic outcomes associated with the introduction of a standardized approach for surgical antimicrobial prophylaxi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ermsen et al., 2008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1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mproving value in gynecologic surgery: We can all do better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owdy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1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idence and burden of surgical site infection for abdominal and vaginal hysterectomy using open and laparoscopic approache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Waters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1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fection control in the operating room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grove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1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fection in vascular surgery: How to treat?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enneberg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nmar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1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itial treatment failure in patients with complicated skin and skin structure infection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erger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lastRenderedPageBreak/>
              <w:t>12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rrigation of abdomen with imipenem solution decreases surgical site infections in patients with perforated appendicitis: a randomized clinical trial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esami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r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2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s 6-week antibiotherapy effective in the treatment of early surgical site infections in instrumented spinal surgery? Preliminary resul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rvieu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rance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2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s Preoperative Nasal Povidone-Iodine as Efficient and Cost-Effective as Standard Methicillin-Resistant Staphylococcus aureus Screening Protocol in Total Joint Arthroplasty?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orres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2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s preoperative screening for meticillin-susceptible Staphylococcus aureus in joint replacement surgery cost-effective to reduce surgical site infections?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eda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2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egacy health's 'big aims' initiative to improve patient safety reduced rates of infection and mortality among patien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oyce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2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ocal application of gentamicin-containing collagen implant in the prophylaxis and treatment of surgical site infection following cardiac surger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aja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2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aking a cost-effective contrast bone cement with or without antibiotics, using aqueous methylene blue for easy cement removal in revision and primary total joint arthroplast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raves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2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anagement of infections related to totally implantable venous-access ports: Challenges and perspective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ebeaux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rance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nc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2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anaging healthcare resources: Estimated budget impact on the National Health service (England) of introduction of antimicrobial suture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dmiston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2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eta-analysis of the potential economic impact following introduction of absorbable antimicrobial suture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eaper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3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atural coniferous resin salve used to treat complicated surgical wounds: Pilot clinical trial on healing and cos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ipponen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in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3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pen-label clinical trial comparing the clinical and economic effectiveness of using a polyurethane film surgical dressing with gauze surgical dressings in the care of post-operative surgical wound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rroyo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pai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3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ptimizing Value of Colon Surgery in Michigan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affe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3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utpatient parenteral antimicrobial therapy (OPAT) in the kingdom of bahrain: Efficacy, patient satisfaction and cost effectivenes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l-Ansari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ahrai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3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xford craniotomy infections database: A cost analysis of craniotomy infectio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’keeffe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3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eri-operative antibiotic prophylaxis: adherence to guidelines and effects of educational intervention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zgun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3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erioperative antibiotic prophylaxis and cost in a Turkish University Hospital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Yalcin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urke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3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erioperative closure-related complication rates and cost analysis of barbed suture for closure in TK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illand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3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erioperative considerations of bilateral total knee replacement: A review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urunathan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ustral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3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erspective on the economic evaluation of deep brain stimulatio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cintosh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4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lastic freezer bags: A cost-effective method to protect extraction sites in laparoscopic colorectal procedures?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uynh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nad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4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ostoperative fever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ionigi et al.,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4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edictors and costs of surgical site infections in patients with endometrial cancer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akkum-Gamez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nc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4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edictors of increased cost and length of stay in the treatment of postoperative spine surgical site infectio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lumberg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4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eoperative screening strategies for bacterialvaginosis prior to elective hysterectomy: A cost comparison stud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avrilesky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4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eoperative use of mupirocin for the prevention of healthcare-associated Staphylococcus aureus infections: a cost-effectiveness analysi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Young et al.,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4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escription of prophylactic antibiotics for neurosurgical procedures in teaching hospitals in Iran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skarian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r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4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evalence of hospital-acquired infections during successive surveillance surveys conducted at a University Hospital in The Netherland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opmans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Netherland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4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eventing infection in pediatric spinal fusion surgery: A novel perioperative and postoperative surgical site infection prevention bundle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ennessey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4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evention and control of surgical site infections: review of the Basel Cohort Stud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unker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witzer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5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evention, diagnosis, and treatment of gynecologic surgical site infection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azenby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5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ocess measures to improve perioperative prophylactic antibiotic compliance: quality and financial implication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utherland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5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ophylactic antibiotics for caesarean section: Which, when and why?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hmed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5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osthetic joint infection: A microbiological review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alremruata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d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5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osthetic joint infection: Recent developments in diagnosis and management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taldo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tal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5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rosthetic joint infections - A need for health economy studie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orgquist et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wede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5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andomised clinical trial, observational study and assessment of cost-effectiveness of the treatment of varicose veins (REACTIV trial)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ichaels et al.,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U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5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cent advances in the prevention and management of complications associated with routine lumbar spine surger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enis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5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ducing colon surgical site infections: A performance improvement project at two hospital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abasan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5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ducing surgical site infections in hepatopancreatobiliary surger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ppa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6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duction in surgical antibiotic prophylaxis expenditure and the rate of surgical site infection by means of a protocol that controls the use of prophylaxi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omez et al.,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rgentin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6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duction of surgical site infection in spine surgery: An opportunity for quality improvement and cost reductio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cGirt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6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porting outcomesfrom antibiotic stewardship ward rounds: Does electronic referral hold the answer?category: Scientific free paper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ivers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6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ifamycin SV application to subcutanous tissue for prevention of post-cesarean surgical site infectio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Kosus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iger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6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isk-adjusted increases in medical resource utilization associated with health care-associated infections in gastrectomy patien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ee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ap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6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ame-day discharge after appendectomy results in cost savings and improved efficienc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arach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6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equential antimicrobial treatment with linezolid for neurosurgical infections: efficacy, safety and cost stud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artin-Gandul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ustr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uro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6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imple, Safe, and Cost-Effective Technique for Resected Stomach Extraction in Laparoscopic Sleeve Gastrectom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erici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gypt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6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ingle-dose metronidazole vs 5-day multi-drug antibiotic regimen in excision of pilonidal sinuses with primary closure: a prospective, randomized, double-blinded pilot stud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haudhuri et al.,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rman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6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ingle-dose oral ciprofloxacin versus intravenous cefazolin prophylaxis in women undergoing midurethral sling surger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omelsky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Ur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7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ingle-dose versus multiple-dose antibiotic prophylaxis for the surgical treatment of closed fracture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lobogean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7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ingle-incision laparoscopic appendectomy with a low-cost technique and surgical-glove port: "how to do it" with comparison of the outcomes and costs in a consecutive single-operator series of 45 case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DiSaverio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tal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7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ocioeconomic effects of surgical site infection after cardiac surgery in Jap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Kobayashi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ap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7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urgical site infection in elderly patients with hip fractures, silver-coated versus regular dressings: a randomised prospective trial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Kadar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7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urgical site infection in spinal surgery: A comparative study between 2-octyl-cyanoacrylate and staples for wound closure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ndo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Japa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7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urgical site infection prevention following total hip arthroplasty in Australia: a cost-effectiveness analysi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erollini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ustral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7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urgical site infection. Prevention and treatment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antalla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pai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7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urgical site infection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e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outh Afric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7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urgical site infections: does inadequate antibiotic therapy affect patient outcomes?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agye et al., 2009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ack of information on prophylactic antibiotics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7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urgical treatment approaches and reimbursement costs of surgical site infections post hip arthroplasty in Australia: a retrospective analysi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erollini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8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ystematic review and cost analysis comparing use of chlorhexidine with use of iodine for preoperative skin antisepsis to prevent surgical site infection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ee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8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ystematic review of clinical and economic outcomes related to surgical site infections in Latin Americ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harry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atin Americ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8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"all-in-one" appendectomy: quick, scarless, and less costl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Stylianos et al.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8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clinical effectiveness and cost-effectiveness of enzyme replacement therapy for Gaucher's disease: A systematic review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nnock et al., 200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8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cost effectiveness of vancomycin for preventing infections after shoulder arthroplasty: a break-even analysi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atch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8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cost of infection in severe open tibial fractures treated with a free flap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lesen et al., 201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rman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8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cost of vacuum-assisted closure therapy in treatment of deep sternal wound infection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okhtari et al., 2008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8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cost-effectiveness of the DISINFECT Initiative (Decreasing the Incidence of Surgical INFECTions) in gynecologic oncolog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aylor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8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economic burden of surgical site infection using therapeutic antibiotic utilization measure-comparison of two time period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Patkar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8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economics and timing of preoperative antibiotics for orthopaedic procedure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rman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ng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9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effects of preoperative oral antibiotic use on the development of surgical site infection after elective colorectal resections: A retrospective cohort analysis in consecutively operated 90 patient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zdemir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cluded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9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Epidemiology and Clinical Impact of Surgical Site Infections in the Older Adult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agdasarian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9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epidemiology and cost of surgical site infections in Korea: a systematic review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Lee et al, 2011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Kore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9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relationship between case volume, care quality, and outcomes of complex cancer surgery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Auerbach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9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age of 2-octyl cyanoacrylate post cesarean-section in canadian hospitals: A budget impact analysi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oldstein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nad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9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tilization of use of international evaluation indicator system of antimicrobials in inpatient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Qian et al., 2009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hin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9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Yin and Yang of pre-operative screening for meticillin resistant and sensitive Staphylococcus aureus (MRSA and MSSA): Does the extra effort and cost of suppression reduce surgical site infections?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dmiston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9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reatment for peripheral arterial obstructive disease: An appraisal of the economic outcome of complication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lu et al., 2008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Netherland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98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riclosan coated antibacterial suture: A budget impact analysis from Italian health service perspective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Velleca et al., 2014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tal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199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riclosan-coated sutures for surgical site infection prevention in mexican public health care institutions: Budget impact analysi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Zanela et al., 2016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exico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E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00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riclosan-coated sutures for the reduction of sternal wound infections: economic considerations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leck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Netherland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ardiothoracic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27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01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riclosan-coated sutures reduce the incidence of wound infections and the costs after colorectal surgery: a randomized controlled trial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akamura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02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UK DRAFFT: A randomised controlled trial of percutaneous fixation with kirschner wires versus volar locking-plate fixation in the treatment of adult patients with a dorsally displaced fracture of the distal radi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osta et al., 2015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rthopedic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03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Usage of prophylactic antibiotics in uncomplicated gynecologic abdominal surgery in Siriraj hospital.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Boriboonhirunsarn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ailand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04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Use of an observational, nationwide inpatient discharge database to document the economic benefits associated with innovative antimicrobial technology to reduce the risk of surgical site infection (SSI)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Edmiston et al., 2010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05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Using a multi-faceted active change process and infection prevention to reduce post oP C-section infection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Harris et al., 2012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Obstetric gynecolog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SSI outcomes</w:t>
            </w:r>
          </w:p>
        </w:tc>
      </w:tr>
      <w:tr w:rsidR="003E42C8" w:rsidRPr="00E41F65" w:rsidTr="00275B2B">
        <w:trPr>
          <w:trHeight w:val="645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06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Using PHMB antimicrobial to prevent wound infection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Moore et al., 2007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K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S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Review</w:t>
            </w:r>
          </w:p>
        </w:tc>
      </w:tr>
      <w:tr w:rsidR="003E42C8" w:rsidRPr="00E41F65" w:rsidTr="00275B2B">
        <w:trPr>
          <w:trHeight w:val="1590"/>
        </w:trPr>
        <w:tc>
          <w:tcPr>
            <w:tcW w:w="709" w:type="dxa"/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07</w:t>
            </w:r>
          </w:p>
        </w:tc>
        <w:tc>
          <w:tcPr>
            <w:tcW w:w="2977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Utilization pattern of antimicrobials among patients undergone midline laparotomy in four tertiary care teaching hospitals of Gujarat, India: Multi-centric retrospective study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hadwa et al., 2013</w:t>
            </w:r>
          </w:p>
        </w:tc>
        <w:tc>
          <w:tcPr>
            <w:tcW w:w="1275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India</w:t>
            </w:r>
          </w:p>
        </w:tc>
        <w:tc>
          <w:tcPr>
            <w:tcW w:w="127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General surgery</w:t>
            </w:r>
          </w:p>
        </w:tc>
        <w:tc>
          <w:tcPr>
            <w:tcW w:w="1418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  <w:tr w:rsidR="003E42C8" w:rsidRPr="00E41F65" w:rsidTr="00275B2B">
        <w:trPr>
          <w:trHeight w:val="96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0707C3" w:rsidRPr="00E41F65" w:rsidRDefault="000707C3" w:rsidP="003E42C8">
            <w:pPr>
              <w:spacing w:before="0" w:after="0"/>
              <w:jc w:val="right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208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Vascular catheter cultures for suspected catheter-related bloodstream infection in the ICU: A tradition whose time has passed?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Flynn et al., 20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The 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Urolog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CM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:rsidR="000707C3" w:rsidRPr="00E41F65" w:rsidRDefault="000707C3" w:rsidP="003E42C8">
            <w:pPr>
              <w:spacing w:before="0" w:after="0"/>
              <w:rPr>
                <w:rFonts w:eastAsia="Times New Roman"/>
                <w:lang w:eastAsia="nl-NL"/>
              </w:rPr>
            </w:pPr>
            <w:r w:rsidRPr="00E41F65">
              <w:rPr>
                <w:rFonts w:eastAsia="Times New Roman"/>
                <w:lang w:eastAsia="nl-NL"/>
              </w:rPr>
              <w:t>No analysis on prophylactic antibiotic</w:t>
            </w:r>
          </w:p>
        </w:tc>
      </w:tr>
    </w:tbl>
    <w:p w:rsidR="000707C3" w:rsidRDefault="000707C3" w:rsidP="000707C3">
      <w:r w:rsidRPr="00E41F65">
        <w:t>NS, non-specific surgery; CMA, cost minimization analysis; CBA, cost benefit analysis; CEA, cost effectiveness analysis; CUA, cost utility analysis</w:t>
      </w:r>
    </w:p>
    <w:p w:rsidR="00275B2B" w:rsidRDefault="00275B2B">
      <w:pPr>
        <w:spacing w:before="0" w:after="200" w:line="276" w:lineRule="auto"/>
        <w:rPr>
          <w:b/>
        </w:rPr>
      </w:pPr>
    </w:p>
    <w:sectPr w:rsidR="00275B2B" w:rsidSect="00761CD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5CEA" w:rsidRDefault="00885CEA" w:rsidP="00117666">
      <w:pPr>
        <w:spacing w:after="0"/>
      </w:pPr>
      <w:r>
        <w:separator/>
      </w:r>
    </w:p>
  </w:endnote>
  <w:endnote w:type="continuationSeparator" w:id="0">
    <w:p w:rsidR="00885CEA" w:rsidRDefault="00885C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5CEA" w:rsidRDefault="00885CEA" w:rsidP="00117666">
      <w:pPr>
        <w:spacing w:after="0"/>
      </w:pPr>
      <w:r>
        <w:separator/>
      </w:r>
    </w:p>
  </w:footnote>
  <w:footnote w:type="continuationSeparator" w:id="0">
    <w:p w:rsidR="00885CEA" w:rsidRDefault="00885C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4254B3"/>
    <w:multiLevelType w:val="hybridMultilevel"/>
    <w:tmpl w:val="2C065E4C"/>
    <w:lvl w:ilvl="0" w:tplc="FD1E20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A746B"/>
    <w:multiLevelType w:val="hybridMultilevel"/>
    <w:tmpl w:val="20A4884A"/>
    <w:lvl w:ilvl="0" w:tplc="AB7A18FE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564769"/>
    <w:multiLevelType w:val="hybridMultilevel"/>
    <w:tmpl w:val="923EFBEA"/>
    <w:lvl w:ilvl="0" w:tplc="F976EA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3F62835"/>
    <w:multiLevelType w:val="hybridMultilevel"/>
    <w:tmpl w:val="723012F2"/>
    <w:lvl w:ilvl="0" w:tplc="96DA9E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B381B"/>
    <w:multiLevelType w:val="hybridMultilevel"/>
    <w:tmpl w:val="D4E4A8C0"/>
    <w:lvl w:ilvl="0" w:tplc="4D287B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182362"/>
    <w:multiLevelType w:val="hybridMultilevel"/>
    <w:tmpl w:val="B3345F1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E4192E"/>
    <w:multiLevelType w:val="hybridMultilevel"/>
    <w:tmpl w:val="BD366056"/>
    <w:lvl w:ilvl="0" w:tplc="C040E96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6D0EA6"/>
    <w:multiLevelType w:val="hybridMultilevel"/>
    <w:tmpl w:val="BA328AE6"/>
    <w:lvl w:ilvl="0" w:tplc="FD1E20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E0533E"/>
    <w:multiLevelType w:val="hybridMultilevel"/>
    <w:tmpl w:val="ADA07736"/>
    <w:lvl w:ilvl="0" w:tplc="E90C0D68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798B16D8"/>
    <w:multiLevelType w:val="hybridMultilevel"/>
    <w:tmpl w:val="602C0DEE"/>
    <w:lvl w:ilvl="0" w:tplc="72EE87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8"/>
  </w:num>
  <w:num w:numId="21">
    <w:abstractNumId w:val="9"/>
  </w:num>
  <w:num w:numId="22">
    <w:abstractNumId w:val="16"/>
  </w:num>
  <w:num w:numId="23">
    <w:abstractNumId w:val="11"/>
  </w:num>
  <w:num w:numId="24">
    <w:abstractNumId w:val="12"/>
  </w:num>
  <w:num w:numId="25">
    <w:abstractNumId w:val="1"/>
  </w:num>
  <w:num w:numId="26">
    <w:abstractNumId w:val="7"/>
  </w:num>
  <w:num w:numId="27">
    <w:abstractNumId w:val="4"/>
  </w:num>
  <w:num w:numId="28">
    <w:abstractNumId w:val="13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B2B"/>
    <w:rsid w:val="0001436A"/>
    <w:rsid w:val="00016265"/>
    <w:rsid w:val="00034304"/>
    <w:rsid w:val="00035434"/>
    <w:rsid w:val="00052A14"/>
    <w:rsid w:val="000707C3"/>
    <w:rsid w:val="00077D53"/>
    <w:rsid w:val="000A25AA"/>
    <w:rsid w:val="000E0D1E"/>
    <w:rsid w:val="00105FD9"/>
    <w:rsid w:val="00117666"/>
    <w:rsid w:val="0014717C"/>
    <w:rsid w:val="001549D3"/>
    <w:rsid w:val="00160065"/>
    <w:rsid w:val="00172B91"/>
    <w:rsid w:val="00177D84"/>
    <w:rsid w:val="00267D18"/>
    <w:rsid w:val="00275B2B"/>
    <w:rsid w:val="002868E2"/>
    <w:rsid w:val="002869C3"/>
    <w:rsid w:val="002936E4"/>
    <w:rsid w:val="002B4A57"/>
    <w:rsid w:val="002C74CA"/>
    <w:rsid w:val="003105EF"/>
    <w:rsid w:val="003544FB"/>
    <w:rsid w:val="003D2F2D"/>
    <w:rsid w:val="003E42C8"/>
    <w:rsid w:val="00401590"/>
    <w:rsid w:val="00447801"/>
    <w:rsid w:val="00452E9C"/>
    <w:rsid w:val="004735C8"/>
    <w:rsid w:val="004961FF"/>
    <w:rsid w:val="004C1681"/>
    <w:rsid w:val="00517A89"/>
    <w:rsid w:val="005250F2"/>
    <w:rsid w:val="005318A7"/>
    <w:rsid w:val="00593EEA"/>
    <w:rsid w:val="005A5EEE"/>
    <w:rsid w:val="005D6750"/>
    <w:rsid w:val="005F5C3D"/>
    <w:rsid w:val="006375C7"/>
    <w:rsid w:val="00654E8F"/>
    <w:rsid w:val="00660D05"/>
    <w:rsid w:val="006820B1"/>
    <w:rsid w:val="006B7916"/>
    <w:rsid w:val="006B7D14"/>
    <w:rsid w:val="006C636E"/>
    <w:rsid w:val="00701727"/>
    <w:rsid w:val="0070566C"/>
    <w:rsid w:val="00714C50"/>
    <w:rsid w:val="00725A7D"/>
    <w:rsid w:val="007501BE"/>
    <w:rsid w:val="00760AEC"/>
    <w:rsid w:val="00761CD0"/>
    <w:rsid w:val="00787C65"/>
    <w:rsid w:val="00790BB3"/>
    <w:rsid w:val="007B52D9"/>
    <w:rsid w:val="007C206C"/>
    <w:rsid w:val="008042E7"/>
    <w:rsid w:val="0080738C"/>
    <w:rsid w:val="00817DD6"/>
    <w:rsid w:val="00824C15"/>
    <w:rsid w:val="00885156"/>
    <w:rsid w:val="00885CEA"/>
    <w:rsid w:val="00885DC4"/>
    <w:rsid w:val="008A4EF4"/>
    <w:rsid w:val="008E7802"/>
    <w:rsid w:val="009151AA"/>
    <w:rsid w:val="00921C8B"/>
    <w:rsid w:val="009229F1"/>
    <w:rsid w:val="0093429D"/>
    <w:rsid w:val="00943573"/>
    <w:rsid w:val="00970F7D"/>
    <w:rsid w:val="00994A3D"/>
    <w:rsid w:val="009C2B12"/>
    <w:rsid w:val="009D1834"/>
    <w:rsid w:val="00A174D9"/>
    <w:rsid w:val="00AB6715"/>
    <w:rsid w:val="00AD6B93"/>
    <w:rsid w:val="00B1671E"/>
    <w:rsid w:val="00B21CD0"/>
    <w:rsid w:val="00B25EB8"/>
    <w:rsid w:val="00B37F4D"/>
    <w:rsid w:val="00B734EC"/>
    <w:rsid w:val="00BD0BE5"/>
    <w:rsid w:val="00C12F8A"/>
    <w:rsid w:val="00C40A31"/>
    <w:rsid w:val="00C52A7B"/>
    <w:rsid w:val="00C56BAF"/>
    <w:rsid w:val="00C679AA"/>
    <w:rsid w:val="00C75972"/>
    <w:rsid w:val="00CD066B"/>
    <w:rsid w:val="00CE0E9A"/>
    <w:rsid w:val="00CE4FEE"/>
    <w:rsid w:val="00CE51E9"/>
    <w:rsid w:val="00D974A9"/>
    <w:rsid w:val="00D97C7D"/>
    <w:rsid w:val="00DB59C3"/>
    <w:rsid w:val="00DC259A"/>
    <w:rsid w:val="00DC5096"/>
    <w:rsid w:val="00DE23E8"/>
    <w:rsid w:val="00DF3F38"/>
    <w:rsid w:val="00E52377"/>
    <w:rsid w:val="00E64E17"/>
    <w:rsid w:val="00E866C9"/>
    <w:rsid w:val="00EA24B9"/>
    <w:rsid w:val="00EA3D3C"/>
    <w:rsid w:val="00EB0928"/>
    <w:rsid w:val="00F322ED"/>
    <w:rsid w:val="00F46900"/>
    <w:rsid w:val="00F53BAE"/>
    <w:rsid w:val="00F5724D"/>
    <w:rsid w:val="00F61D89"/>
    <w:rsid w:val="00F64866"/>
    <w:rsid w:val="00F86C60"/>
    <w:rsid w:val="00FC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AFCDCF-C07B-FF4F-8B9F-BF4DF5F6C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0707C3"/>
  </w:style>
  <w:style w:type="table" w:styleId="LightList">
    <w:name w:val="Light List"/>
    <w:basedOn w:val="TableNormal"/>
    <w:uiPriority w:val="61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-Accent6">
    <w:name w:val="Medium Shading 2 Accent 6"/>
    <w:basedOn w:val="TableNormal"/>
    <w:uiPriority w:val="64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dx-vam1">
    <w:name w:val="dx-vam1"/>
    <w:basedOn w:val="DefaultParagraphFont"/>
    <w:rsid w:val="000707C3"/>
  </w:style>
  <w:style w:type="character" w:customStyle="1" w:styleId="grid-column-text">
    <w:name w:val="grid-column-text"/>
    <w:basedOn w:val="DefaultParagraphFont"/>
    <w:rsid w:val="000707C3"/>
  </w:style>
  <w:style w:type="table" w:customStyle="1" w:styleId="ListTable31">
    <w:name w:val="List Table 31"/>
    <w:basedOn w:val="TableNormal"/>
    <w:uiPriority w:val="48"/>
    <w:rsid w:val="000707C3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2">
    <w:name w:val="highlight2"/>
    <w:basedOn w:val="DefaultParagraphFont"/>
    <w:rsid w:val="000707C3"/>
  </w:style>
  <w:style w:type="table" w:styleId="LightShading">
    <w:name w:val="Light Shading"/>
    <w:basedOn w:val="TableNormal"/>
    <w:uiPriority w:val="60"/>
    <w:rsid w:val="000707C3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0707C3"/>
    <w:rPr>
      <w:color w:val="808080"/>
    </w:rPr>
  </w:style>
  <w:style w:type="paragraph" w:customStyle="1" w:styleId="Default">
    <w:name w:val="Default"/>
    <w:rsid w:val="000707C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707C3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0707C3"/>
    <w:pPr>
      <w:spacing w:after="373"/>
    </w:pPr>
    <w:rPr>
      <w:rFonts w:cs="Times New Roman"/>
      <w:color w:val="auto"/>
    </w:rPr>
  </w:style>
  <w:style w:type="character" w:customStyle="1" w:styleId="highlight">
    <w:name w:val="highlight"/>
    <w:basedOn w:val="DefaultParagraphFont"/>
    <w:rsid w:val="00D97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airul_purba@fk.unair.ac.id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Volumes/AKRP%20Toshib/DATA/PhD%20Advanced%20Pharmacology/AKRP/3%20SSI/Economic%20version/After%20AAC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A64827-AE9F-5341-8976-31B4A4309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5</Pages>
  <Words>6183</Words>
  <Characters>35247</Characters>
  <Application>Microsoft Office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 purba</dc:creator>
  <cp:lastModifiedBy>abdul purba</cp:lastModifiedBy>
  <cp:revision>5</cp:revision>
  <cp:lastPrinted>2013-10-03T12:51:00Z</cp:lastPrinted>
  <dcterms:created xsi:type="dcterms:W3CDTF">2018-03-22T17:43:00Z</dcterms:created>
  <dcterms:modified xsi:type="dcterms:W3CDTF">2018-06-06T07:42:00Z</dcterms:modified>
</cp:coreProperties>
</file>